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8A1" w:rsidRPr="0091400C" w:rsidRDefault="00E468A1" w:rsidP="00E468A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1400C">
        <w:rPr>
          <w:rFonts w:ascii="Times New Roman" w:hAnsi="Times New Roman"/>
          <w:sz w:val="24"/>
          <w:szCs w:val="24"/>
        </w:rPr>
        <w:t xml:space="preserve">Supplementary Table 2: 2002 Night Blood Survey Results showing Antigen and </w:t>
      </w:r>
      <w:proofErr w:type="spellStart"/>
      <w:r w:rsidRPr="0091400C">
        <w:rPr>
          <w:rFonts w:ascii="Times New Roman" w:hAnsi="Times New Roman"/>
          <w:sz w:val="24"/>
          <w:szCs w:val="24"/>
        </w:rPr>
        <w:t>Microfilaraemia</w:t>
      </w:r>
      <w:proofErr w:type="spellEnd"/>
      <w:r w:rsidRPr="0091400C">
        <w:rPr>
          <w:rFonts w:ascii="Times New Roman" w:hAnsi="Times New Roman"/>
          <w:sz w:val="24"/>
          <w:szCs w:val="24"/>
        </w:rPr>
        <w:t xml:space="preserve"> Prevalence</w:t>
      </w:r>
    </w:p>
    <w:p w:rsidR="00E468A1" w:rsidRPr="0091400C" w:rsidRDefault="00E468A1" w:rsidP="00E468A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12425" w:type="dxa"/>
        <w:tblInd w:w="98" w:type="dxa"/>
        <w:tblLayout w:type="fixed"/>
        <w:tblLook w:val="00A0" w:firstRow="1" w:lastRow="0" w:firstColumn="1" w:lastColumn="0" w:noHBand="0" w:noVBand="0"/>
      </w:tblPr>
      <w:tblGrid>
        <w:gridCol w:w="1853"/>
        <w:gridCol w:w="1876"/>
        <w:gridCol w:w="1881"/>
        <w:gridCol w:w="1595"/>
        <w:gridCol w:w="1665"/>
        <w:gridCol w:w="1665"/>
        <w:gridCol w:w="1890"/>
      </w:tblGrid>
      <w:tr w:rsidR="00E468A1" w:rsidRPr="0091400C" w:rsidTr="00424CDE">
        <w:trPr>
          <w:trHeight w:val="430"/>
        </w:trPr>
        <w:tc>
          <w:tcPr>
            <w:tcW w:w="18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8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District</w:t>
            </w:r>
          </w:p>
        </w:tc>
        <w:tc>
          <w:tcPr>
            <w:tcW w:w="34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Number Positive (N)</w:t>
            </w:r>
          </w:p>
        </w:tc>
        <w:tc>
          <w:tcPr>
            <w:tcW w:w="16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People Examined </w:t>
            </w:r>
          </w:p>
        </w:tc>
        <w:tc>
          <w:tcPr>
            <w:tcW w:w="355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Prevalence (%)</w:t>
            </w:r>
          </w:p>
        </w:tc>
      </w:tr>
      <w:tr w:rsidR="00E468A1" w:rsidRPr="0091400C" w:rsidTr="00424CDE">
        <w:trPr>
          <w:trHeight w:val="322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F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T</w:t>
            </w:r>
          </w:p>
        </w:tc>
        <w:tc>
          <w:tcPr>
            <w:tcW w:w="1665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F</w:t>
            </w:r>
          </w:p>
        </w:tc>
      </w:tr>
      <w:tr w:rsidR="00E468A1" w:rsidRPr="0091400C" w:rsidTr="00424CDE">
        <w:trPr>
          <w:trHeight w:val="13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Upper East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Bawku East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0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</w:tr>
      <w:tr w:rsidR="00E468A1" w:rsidRPr="0091400C" w:rsidTr="00424CDE">
        <w:trPr>
          <w:trHeight w:val="13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Northern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 xml:space="preserve">East </w:t>
            </w: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Mamprus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</w:tr>
      <w:tr w:rsidR="00E468A1" w:rsidRPr="0091400C" w:rsidTr="00424CDE">
        <w:trPr>
          <w:trHeight w:val="13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Northern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 xml:space="preserve">West </w:t>
            </w: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Mamprus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71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  <w:tr w:rsidR="00E468A1" w:rsidRPr="0091400C" w:rsidTr="00424CDE">
        <w:trPr>
          <w:trHeight w:val="135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Agon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3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7.4</w:t>
            </w:r>
          </w:p>
        </w:tc>
      </w:tr>
      <w:tr w:rsidR="00E468A1" w:rsidRPr="0091400C" w:rsidTr="00424CDE">
        <w:trPr>
          <w:trHeight w:val="135"/>
        </w:trPr>
        <w:tc>
          <w:tcPr>
            <w:tcW w:w="185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Wester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Nzema Eas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E468A1" w:rsidRPr="0091400C" w:rsidTr="00424CDE">
        <w:trPr>
          <w:trHeight w:val="234"/>
        </w:trPr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784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</w:tr>
    </w:tbl>
    <w:p w:rsidR="001640EF" w:rsidRDefault="001640EF" w:rsidP="00FC62AA">
      <w:bookmarkStart w:id="0" w:name="_GoBack"/>
      <w:bookmarkEnd w:id="0"/>
    </w:p>
    <w:sectPr w:rsidR="001640EF" w:rsidSect="0091400C">
      <w:pgSz w:w="16840" w:h="11900" w:orient="landscape"/>
      <w:pgMar w:top="1800" w:right="1440" w:bottom="1800" w:left="1354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8A1"/>
    <w:rsid w:val="001640EF"/>
    <w:rsid w:val="001D44F8"/>
    <w:rsid w:val="00E468A1"/>
    <w:rsid w:val="00FC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CF98CE-AB8D-4B65-92A1-6291D066F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8A1"/>
    <w:pPr>
      <w:spacing w:after="200" w:line="276" w:lineRule="auto"/>
    </w:pPr>
    <w:rPr>
      <w:rFonts w:ascii="Calibri" w:eastAsia="MS ??" w:hAnsi="Calibri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uza</dc:creator>
  <cp:keywords/>
  <dc:description/>
  <cp:lastModifiedBy>de Souza</cp:lastModifiedBy>
  <cp:revision>3</cp:revision>
  <dcterms:created xsi:type="dcterms:W3CDTF">2016-06-27T15:07:00Z</dcterms:created>
  <dcterms:modified xsi:type="dcterms:W3CDTF">2016-06-27T15:11:00Z</dcterms:modified>
</cp:coreProperties>
</file>